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E423D" w14:textId="674E81D3" w:rsidR="001045FD" w:rsidRDefault="001045FD" w:rsidP="001045FD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9C7D5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Fig.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iation mode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attention to detail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Q subscale.</w:t>
      </w:r>
    </w:p>
    <w:p w14:paraId="44F22069" w14:textId="77777777" w:rsidR="00277237" w:rsidRPr="00183811" w:rsidRDefault="00277237" w:rsidP="00277237">
      <w:pPr>
        <w:tabs>
          <w:tab w:val="left" w:pos="2450"/>
        </w:tabs>
        <w:rPr>
          <w:lang w:val="en-US"/>
        </w:rPr>
      </w:pPr>
    </w:p>
    <w:p w14:paraId="17D23038" w14:textId="77777777" w:rsidR="00277237" w:rsidRPr="00183811" w:rsidRDefault="00277237" w:rsidP="00277237">
      <w:pPr>
        <w:tabs>
          <w:tab w:val="left" w:pos="2450"/>
        </w:tabs>
        <w:rPr>
          <w:lang w:val="en-US"/>
        </w:rPr>
      </w:pPr>
      <w:r w:rsidRPr="00183811"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C9FE06" wp14:editId="3122DF82">
                <wp:simplePos x="0" y="0"/>
                <wp:positionH relativeFrom="column">
                  <wp:posOffset>1331595</wp:posOffset>
                </wp:positionH>
                <wp:positionV relativeFrom="paragraph">
                  <wp:posOffset>-133350</wp:posOffset>
                </wp:positionV>
                <wp:extent cx="3900170" cy="1743710"/>
                <wp:effectExtent l="0" t="0" r="5080" b="27940"/>
                <wp:wrapNone/>
                <wp:docPr id="1638468913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0170" cy="1743710"/>
                          <a:chOff x="0" y="0"/>
                          <a:chExt cx="3900411" cy="1743888"/>
                        </a:xfrm>
                      </wpg:grpSpPr>
                      <wpg:grpSp>
                        <wpg:cNvPr id="245496291" name="Gruppo 34"/>
                        <wpg:cNvGrpSpPr/>
                        <wpg:grpSpPr>
                          <a:xfrm>
                            <a:off x="0" y="0"/>
                            <a:ext cx="3900411" cy="1743888"/>
                            <a:chOff x="0" y="0"/>
                            <a:chExt cx="3900411" cy="1743888"/>
                          </a:xfrm>
                        </wpg:grpSpPr>
                        <wps:wsp>
                          <wps:cNvPr id="860284366" name="Connettore 2 760010987"/>
                          <wps:cNvCnPr>
                            <a:cxnSpLocks/>
                          </wps:cNvCnPr>
                          <wps:spPr>
                            <a:xfrm flipV="1">
                              <a:off x="642425" y="434910"/>
                              <a:ext cx="813138" cy="7870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60817495" name="Rettangolo 1458247911"/>
                          <wps:cNvSpPr/>
                          <wps:spPr>
                            <a:xfrm>
                              <a:off x="300463" y="1221924"/>
                              <a:ext cx="684000" cy="2764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94F750D" w14:textId="77777777" w:rsidR="00277237" w:rsidRPr="00530111" w:rsidRDefault="00277237" w:rsidP="00277237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530111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P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0152566" name="Rettangolo 233114024"/>
                          <wps:cNvSpPr/>
                          <wps:spPr>
                            <a:xfrm>
                              <a:off x="2612365" y="1158848"/>
                              <a:ext cx="937628" cy="5850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84A2CF8" w14:textId="77777777" w:rsidR="00277237" w:rsidRPr="00530111" w:rsidRDefault="00277237" w:rsidP="0027723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530111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AQ</w:t>
                                </w:r>
                              </w:p>
                              <w:p w14:paraId="70ABF73D" w14:textId="77777777" w:rsidR="00277237" w:rsidRPr="00530111" w:rsidRDefault="00277237" w:rsidP="0027723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 w:rsidRPr="00530111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attention</w:t>
                                </w:r>
                                <w:proofErr w:type="gramEnd"/>
                                <w:r w:rsidRPr="00530111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 xml:space="preserve"> to detail</w:t>
                                </w:r>
                              </w:p>
                            </w:txbxContent>
                          </wps:txbx>
                          <wps:bodyPr lIns="90000" tIns="0" bIns="0" rtlCol="0" anchor="ctr"/>
                        </wps:wsp>
                        <wps:wsp>
                          <wps:cNvPr id="847437805" name="Rettangolo 480227986"/>
                          <wps:cNvSpPr/>
                          <wps:spPr>
                            <a:xfrm>
                              <a:off x="1455563" y="293516"/>
                              <a:ext cx="684000" cy="2827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038D480" w14:textId="77777777" w:rsidR="00277237" w:rsidRPr="00530111" w:rsidRDefault="00277237" w:rsidP="00277237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 w:rsidRPr="00530111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Hab</w:t>
                                </w:r>
                                <w:proofErr w:type="spellEnd"/>
                                <w:r w:rsidRPr="00530111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-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09958767" name="Connettore 2 851582020"/>
                          <wps:cNvCnPr>
                            <a:cxnSpLocks/>
                          </wps:cNvCnPr>
                          <wps:spPr>
                            <a:xfrm>
                              <a:off x="2139563" y="434910"/>
                              <a:ext cx="887843" cy="70941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8759829" name="Connettore 2 873770211"/>
                          <wps:cNvCnPr>
                            <a:cxnSpLocks/>
                          </wps:cNvCnPr>
                          <wps:spPr>
                            <a:xfrm flipV="1">
                              <a:off x="984463" y="1344120"/>
                              <a:ext cx="1627902" cy="1603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60090446" name="Rectangle 2060090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598298" y="1391552"/>
                              <a:ext cx="448661" cy="13626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3CF75B" w14:textId="77777777" w:rsidR="00277237" w:rsidRPr="00530111" w:rsidRDefault="00277237" w:rsidP="00277237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530111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</w:t>
                                </w:r>
                                <w:proofErr w:type="gramEnd"/>
                                <w:r w:rsidRPr="00530111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’ = .39</w:t>
                                </w:r>
                              </w:p>
                              <w:p w14:paraId="10EA5B7E" w14:textId="77777777" w:rsidR="00277237" w:rsidRPr="00530111" w:rsidRDefault="00277237" w:rsidP="00277237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9C4A6F3" w14:textId="77777777" w:rsidR="00277237" w:rsidRPr="00530111" w:rsidRDefault="00277237" w:rsidP="00277237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530111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9984498" name="Rectangle 1189984498"/>
                          <wps:cNvSpPr>
                            <a:spLocks noChangeArrowheads="1"/>
                          </wps:cNvSpPr>
                          <wps:spPr bwMode="auto">
                            <a:xfrm>
                              <a:off x="2339216" y="764106"/>
                              <a:ext cx="483341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457844" w14:textId="77777777" w:rsidR="00277237" w:rsidRPr="00530111" w:rsidRDefault="00277237" w:rsidP="00277237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530111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 = -.0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34469814" name="Rectangle 434469814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37" y="779552"/>
                              <a:ext cx="416988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23A72F" w14:textId="77777777" w:rsidR="00277237" w:rsidRPr="00530111" w:rsidRDefault="00277237" w:rsidP="00277237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530111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 = .3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70031077" name="Arco 2050270768"/>
                          <wps:cNvSpPr/>
                          <wps:spPr>
                            <a:xfrm rot="13467556">
                              <a:off x="87218" y="1251554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48423687" name="Arco 1328019177"/>
                          <wps:cNvSpPr/>
                          <wps:spPr>
                            <a:xfrm rot="2827228">
                              <a:off x="3564519" y="1344723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7ED1B825" w14:textId="77777777" w:rsidR="00277237" w:rsidRPr="00530111" w:rsidRDefault="00277237" w:rsidP="00277237">
                                <w:pPr>
                                  <w:jc w:val="center"/>
                                  <w:rPr>
                                    <w:rFonts w:ascii="Calibri" w:hAnsi="Calibri" w:cs="Calibri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72481223" name="Arco 1974544118"/>
                          <wps:cNvSpPr/>
                          <wps:spPr>
                            <a:xfrm rot="18682711">
                              <a:off x="1690574" y="65733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831689" name="Rectangle 1783168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292827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92703B" w14:textId="77777777" w:rsidR="00277237" w:rsidRPr="00530111" w:rsidRDefault="00277237" w:rsidP="00277237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530111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22533973" name="Rectangle 72253397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00386" y="1361468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E86CF6" w14:textId="77777777" w:rsidR="00277237" w:rsidRPr="00530111" w:rsidRDefault="00277237" w:rsidP="00277237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530111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8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2734435" name="Rectangle 11827344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697715" y="0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A8F7EE" w14:textId="77777777" w:rsidR="00277237" w:rsidRPr="00530111" w:rsidRDefault="00277237" w:rsidP="00277237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530111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8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766891981" name="Rectangle 766891981"/>
                        <wps:cNvSpPr>
                          <a:spLocks noChangeArrowheads="1"/>
                        </wps:cNvSpPr>
                        <wps:spPr bwMode="auto">
                          <a:xfrm>
                            <a:off x="1590595" y="1183341"/>
                            <a:ext cx="448633" cy="1362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3C21C8" w14:textId="77777777" w:rsidR="00277237" w:rsidRPr="00530111" w:rsidRDefault="00277237" w:rsidP="00277237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530111"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 = .36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5C9FE06" id="Group 12" o:spid="_x0000_s1026" style="position:absolute;margin-left:104.85pt;margin-top:-10.5pt;width:307.1pt;height:137.3pt;z-index:251659264;mso-width-relative:margin;mso-height-relative:margin" coordsize="39004,17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">
                <v:group id="Gruppo 34" o:spid="_x0000_s1027" style="position:absolute;width:39004;height:17438" coordsize="39004,17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ttore 2 760010987" o:spid="_x0000_s1028" type="#_x0000_t32" style="position:absolute;left:6424;top:4349;width:8131;height:78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" strokecolor="#156082 [3204]" strokeweight=".5pt">
                    <v:stroke endarrow="block" opacity="32896f" joinstyle="miter"/>
                    <o:lock v:ext="edit" shapetype="f"/>
                  </v:shape>
                  <v:rect id="Rettangolo 1458247911" o:spid="_x0000_s1029" style="position:absolute;left:3004;top:12219;width:6840;height:2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" filled="f" strokecolor="black [3213]" strokeweight="1pt">
                    <v:textbox>
                      <w:txbxContent>
                        <w:p w14:paraId="194F750D" w14:textId="77777777" w:rsidR="00277237" w:rsidRPr="00530111" w:rsidRDefault="00277237" w:rsidP="00277237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PQ</w:t>
                          </w:r>
                        </w:p>
                      </w:txbxContent>
                    </v:textbox>
                  </v:rect>
                  <v:rect id="Rettangolo 233114024" o:spid="_x0000_s1030" style="position:absolute;left:26123;top:11588;width:9376;height:58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" filled="f" strokecolor="black [3213]" strokeweight="1pt">
                    <v:textbox inset="2.5mm,0,,0">
                      <w:txbxContent>
                        <w:p w14:paraId="184A2CF8" w14:textId="77777777" w:rsidR="00277237" w:rsidRPr="00530111" w:rsidRDefault="00277237" w:rsidP="00277237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AQ</w:t>
                          </w:r>
                        </w:p>
                        <w:p w14:paraId="70ABF73D" w14:textId="77777777" w:rsidR="00277237" w:rsidRPr="00530111" w:rsidRDefault="00277237" w:rsidP="00277237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attention to detail</w:t>
                          </w:r>
                        </w:p>
                      </w:txbxContent>
                    </v:textbox>
                  </v:rect>
                  <v:rect id="Rettangolo 480227986" o:spid="_x0000_s1031" style="position:absolute;left:14555;top:2935;width:6840;height:2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" filled="f" strokecolor="black [3213]" strokeweight="1pt">
                    <v:textbox>
                      <w:txbxContent>
                        <w:p w14:paraId="1038D480" w14:textId="77777777" w:rsidR="00277237" w:rsidRPr="00530111" w:rsidRDefault="00277237" w:rsidP="00277237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proofErr w:type="spellStart"/>
                          <w:r w:rsidRPr="00530111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Hab</w:t>
                          </w:r>
                          <w:proofErr w:type="spellEnd"/>
                          <w:r w:rsidRPr="00530111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-Q</w:t>
                          </w:r>
                        </w:p>
                      </w:txbxContent>
                    </v:textbox>
                  </v:rect>
                  <v:shape id="Connettore 2 851582020" o:spid="_x0000_s1032" type="#_x0000_t32" style="position:absolute;left:21395;top:4349;width:8879;height:70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" strokecolor="#156082 [3204]" strokeweight=".5pt">
                    <v:stroke endarrow="block" opacity="32896f" joinstyle="miter"/>
                    <o:lock v:ext="edit" shapetype="f"/>
                  </v:shape>
                  <v:shape id="Connettore 2 873770211" o:spid="_x0000_s1033" type="#_x0000_t32" style="position:absolute;left:9844;top:13441;width:16279;height:1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" strokecolor="#156082 [3204]" strokeweight=".5pt">
                    <v:stroke endarrow="block" opacity="32896f" joinstyle="miter"/>
                    <o:lock v:ext="edit" shapetype="f"/>
                  </v:shape>
                  <v:rect id="Rectangle 2060090446" o:spid="_x0000_s1034" style="position:absolute;left:15982;top:13915;width:4487;height:1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" stroked="f" strokeweight="1pt">
                    <v:textbox inset="0,0,0,0">
                      <w:txbxContent>
                        <w:p w14:paraId="6F3CF75B" w14:textId="77777777" w:rsidR="00277237" w:rsidRPr="00530111" w:rsidRDefault="00277237" w:rsidP="00277237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’ = .39</w:t>
                          </w:r>
                        </w:p>
                        <w:p w14:paraId="10EA5B7E" w14:textId="77777777" w:rsidR="00277237" w:rsidRPr="00530111" w:rsidRDefault="00277237" w:rsidP="00277237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14:paraId="09C4A6F3" w14:textId="77777777" w:rsidR="00277237" w:rsidRPr="00530111" w:rsidRDefault="00277237" w:rsidP="00277237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1189984498" o:spid="_x0000_s1035" style="position:absolute;left:23392;top:7641;width:4833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" stroked="f" strokeweight="1pt">
                    <v:textbox inset="0,0,0,0">
                      <w:txbxContent>
                        <w:p w14:paraId="58457844" w14:textId="77777777" w:rsidR="00277237" w:rsidRPr="00530111" w:rsidRDefault="00277237" w:rsidP="00277237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 = -.08</w:t>
                          </w:r>
                        </w:p>
                      </w:txbxContent>
                    </v:textbox>
                  </v:rect>
                  <v:rect id="Rectangle 434469814" o:spid="_x0000_s1036" style="position:absolute;left:8139;top:7795;width:417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" stroked="f" strokeweight="1pt">
                    <v:textbox inset="0,0,0,0">
                      <w:txbxContent>
                        <w:p w14:paraId="7C23A72F" w14:textId="77777777" w:rsidR="00277237" w:rsidRPr="00530111" w:rsidRDefault="00277237" w:rsidP="00277237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 = .37</w:t>
                          </w:r>
                        </w:p>
                      </w:txbxContent>
                    </v:textbox>
                  </v:rect>
                  <v:shape id="Arco 2050270768" o:spid="_x0000_s1037" style="position:absolute;left:872;top:12515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shape id="Arco 1328019177" o:spid="_x0000_s1038" style="position:absolute;left:35645;top:13447;width:2143;height:2357;rotation:3088087fd;visibility:visible;mso-wrap-style:square;v-text-anchor:middle" coordsize="214313,2357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" adj="-11796480,,5400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formulas/>
                    <v:path arrowok="t" o:connecttype="custom" o:connectlocs="6474,158223;43243,23262;184869,36715;200719,175334;68535,227822" o:connectangles="0,0,0,0,0" textboxrect="0,0,214313,235744"/>
                    <v:textbox inset="5.4pt,2.7pt,5.4pt,2.7pt">
                      <w:txbxContent>
                        <w:p w14:paraId="7ED1B825" w14:textId="77777777" w:rsidR="00277237" w:rsidRPr="00530111" w:rsidRDefault="00277237" w:rsidP="00277237">
                          <w:pPr>
                            <w:jc w:val="center"/>
                            <w:rPr>
                              <w:rFonts w:ascii="Calibri" w:hAnsi="Calibri" w:cs="Calibri"/>
                            </w:rPr>
                          </w:pPr>
                        </w:p>
                      </w:txbxContent>
                    </v:textbox>
                  </v:shape>
                  <v:shape id="Arco 1974544118" o:spid="_x0000_s1039" style="position:absolute;left:16905;top:657;width:2143;height:2358;rotation:-3186458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rect id="Rectangle 17831689" o:spid="_x0000_s1040" style="position:absolute;top:12928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" stroked="f" strokeweight="1pt">
                    <v:textbox inset="0,0,0,0">
                      <w:txbxContent>
                        <w:p w14:paraId="4E92703B" w14:textId="77777777" w:rsidR="00277237" w:rsidRPr="00530111" w:rsidRDefault="00277237" w:rsidP="00277237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722533973" o:spid="_x0000_s1041" style="position:absolute;left:37003;top:13614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" stroked="f" strokeweight="1pt">
                    <v:textbox inset="0,0,0,0">
                      <w:txbxContent>
                        <w:p w14:paraId="62E86CF6" w14:textId="77777777" w:rsidR="00277237" w:rsidRPr="00530111" w:rsidRDefault="00277237" w:rsidP="00277237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86</w:t>
                          </w:r>
                        </w:p>
                      </w:txbxContent>
                    </v:textbox>
                  </v:rect>
                  <v:rect id="Rectangle 1182734435" o:spid="_x0000_s1042" style="position:absolute;left:16977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" stroked="f" strokeweight="1pt">
                    <v:textbox inset="0,0,0,0">
                      <w:txbxContent>
                        <w:p w14:paraId="09A8F7EE" w14:textId="77777777" w:rsidR="00277237" w:rsidRPr="00530111" w:rsidRDefault="00277237" w:rsidP="00277237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530111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86</w:t>
                          </w:r>
                        </w:p>
                      </w:txbxContent>
                    </v:textbox>
                  </v:rect>
                </v:group>
                <v:rect id="Rectangle 766891981" o:spid="_x0000_s1043" style="position:absolute;left:15905;top:11833;width:4487;height:1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" stroked="f" strokeweight="1pt">
                  <v:textbox inset="0,0,0,0">
                    <w:txbxContent>
                      <w:p w14:paraId="323C21C8" w14:textId="77777777" w:rsidR="00277237" w:rsidRPr="00530111" w:rsidRDefault="00277237" w:rsidP="00277237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530111"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c = .36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590802D" w14:textId="77777777" w:rsidR="00277237" w:rsidRPr="00183811" w:rsidRDefault="00277237" w:rsidP="00277237">
      <w:pPr>
        <w:tabs>
          <w:tab w:val="left" w:pos="2450"/>
        </w:tabs>
        <w:rPr>
          <w:lang w:val="en-US"/>
        </w:rPr>
      </w:pPr>
    </w:p>
    <w:p w14:paraId="43922227" w14:textId="77777777" w:rsidR="00277237" w:rsidRPr="00183811" w:rsidRDefault="00277237" w:rsidP="00277237">
      <w:pPr>
        <w:tabs>
          <w:tab w:val="left" w:pos="2450"/>
        </w:tabs>
        <w:rPr>
          <w:lang w:val="en-US"/>
        </w:rPr>
      </w:pPr>
    </w:p>
    <w:p w14:paraId="583509E8" w14:textId="77777777" w:rsidR="00277237" w:rsidRPr="00183811" w:rsidRDefault="00277237" w:rsidP="00277237">
      <w:pPr>
        <w:tabs>
          <w:tab w:val="left" w:pos="2450"/>
        </w:tabs>
        <w:rPr>
          <w:lang w:val="en-US"/>
        </w:rPr>
      </w:pPr>
    </w:p>
    <w:p w14:paraId="3EC80FA9" w14:textId="77777777" w:rsidR="00E75621" w:rsidRPr="00183811" w:rsidRDefault="00E75621" w:rsidP="00E75621">
      <w:pPr>
        <w:tabs>
          <w:tab w:val="left" w:pos="2450"/>
        </w:tabs>
        <w:rPr>
          <w:lang w:val="en-US"/>
        </w:rPr>
      </w:pPr>
    </w:p>
    <w:p w14:paraId="0F9B5950" w14:textId="77777777" w:rsidR="00460316" w:rsidRPr="00183811" w:rsidRDefault="00460316" w:rsidP="00460316">
      <w:pPr>
        <w:tabs>
          <w:tab w:val="left" w:pos="2450"/>
        </w:tabs>
        <w:rPr>
          <w:lang w:val="en-US"/>
        </w:rPr>
      </w:pP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1045FD"/>
    <w:rsid w:val="00277237"/>
    <w:rsid w:val="00460316"/>
    <w:rsid w:val="00492C05"/>
    <w:rsid w:val="00530111"/>
    <w:rsid w:val="00546027"/>
    <w:rsid w:val="006C7908"/>
    <w:rsid w:val="0076132C"/>
    <w:rsid w:val="007E0B52"/>
    <w:rsid w:val="008C2795"/>
    <w:rsid w:val="009C7D5E"/>
    <w:rsid w:val="00C14B38"/>
    <w:rsid w:val="00D11A6E"/>
    <w:rsid w:val="00E75621"/>
    <w:rsid w:val="00FA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77237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20:03:00Z</dcterms:created>
  <dcterms:modified xsi:type="dcterms:W3CDTF">2024-09-18T20:03:00Z</dcterms:modified>
</cp:coreProperties>
</file>